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FF4E8" w14:textId="528438AC" w:rsidR="00554E08" w:rsidRPr="003E7D5E" w:rsidRDefault="00554E08" w:rsidP="00554E08">
      <w:pPr>
        <w:textAlignment w:val="baseline"/>
        <w:rPr>
          <w:color w:val="000000"/>
        </w:rPr>
      </w:pPr>
      <w:r w:rsidRPr="003E7D5E">
        <w:rPr>
          <w:b/>
          <w:bCs/>
          <w:color w:val="000000"/>
        </w:rPr>
        <w:t>Supplementary Table 1.</w:t>
      </w:r>
      <w:r w:rsidRPr="003E7D5E">
        <w:rPr>
          <w:color w:val="000000"/>
        </w:rPr>
        <w:t xml:space="preserve"> Detailed search terms used in literature search of MEDLINE, the Cochrane Library, Google Scholar, and Global Index </w:t>
      </w:r>
      <w:proofErr w:type="spellStart"/>
      <w:r w:rsidRPr="003E7D5E">
        <w:rPr>
          <w:color w:val="000000"/>
        </w:rPr>
        <w:t>Medicus</w:t>
      </w:r>
      <w:proofErr w:type="spellEnd"/>
      <w:r w:rsidRPr="003E7D5E">
        <w:rPr>
          <w:color w:val="000000"/>
        </w:rPr>
        <w:t xml:space="preserve">. </w:t>
      </w:r>
    </w:p>
    <w:p w14:paraId="29A341AC" w14:textId="77777777" w:rsidR="00554E08" w:rsidRDefault="00554E08" w:rsidP="00554E08">
      <w:pPr>
        <w:textAlignment w:val="baseline"/>
        <w:rPr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372"/>
        <w:gridCol w:w="920"/>
        <w:gridCol w:w="1261"/>
        <w:gridCol w:w="921"/>
        <w:gridCol w:w="1544"/>
        <w:gridCol w:w="921"/>
        <w:gridCol w:w="1328"/>
      </w:tblGrid>
      <w:tr w:rsidR="00554E08" w14:paraId="6B9AFB43" w14:textId="77777777" w:rsidTr="008F76D9">
        <w:tc>
          <w:tcPr>
            <w:tcW w:w="1038" w:type="dxa"/>
          </w:tcPr>
          <w:p w14:paraId="771B31B5" w14:textId="77777777" w:rsidR="00554E08" w:rsidRPr="00EE5714" w:rsidRDefault="00554E08" w:rsidP="008F76D9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694EDEDE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9" w:type="dxa"/>
          </w:tcPr>
          <w:p w14:paraId="11C8DD11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1039" w:type="dxa"/>
          </w:tcPr>
          <w:p w14:paraId="61D596A9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5A01C828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1039" w:type="dxa"/>
          </w:tcPr>
          <w:p w14:paraId="11687C8D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707EF4C7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BO</w:t>
            </w:r>
          </w:p>
        </w:tc>
        <w:tc>
          <w:tcPr>
            <w:tcW w:w="1039" w:type="dxa"/>
          </w:tcPr>
          <w:p w14:paraId="5181620A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554E08" w14:paraId="50FAE3F0" w14:textId="77777777" w:rsidTr="008F76D9">
        <w:tc>
          <w:tcPr>
            <w:tcW w:w="1038" w:type="dxa"/>
          </w:tcPr>
          <w:p w14:paraId="33A62D2E" w14:textId="77777777" w:rsidR="00554E08" w:rsidRPr="00EE5714" w:rsidRDefault="00554E08" w:rsidP="008F76D9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Concepts</w:t>
            </w:r>
          </w:p>
        </w:tc>
        <w:tc>
          <w:tcPr>
            <w:tcW w:w="1039" w:type="dxa"/>
          </w:tcPr>
          <w:p w14:paraId="092010A9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hood Immunization </w:t>
            </w:r>
          </w:p>
        </w:tc>
        <w:tc>
          <w:tcPr>
            <w:tcW w:w="1039" w:type="dxa"/>
          </w:tcPr>
          <w:p w14:paraId="2E2BD9CB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634F15A3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</w:t>
            </w:r>
          </w:p>
        </w:tc>
        <w:tc>
          <w:tcPr>
            <w:tcW w:w="1039" w:type="dxa"/>
          </w:tcPr>
          <w:p w14:paraId="6BFE06B2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0B53DDDE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Differences</w:t>
            </w:r>
          </w:p>
        </w:tc>
        <w:tc>
          <w:tcPr>
            <w:tcW w:w="1039" w:type="dxa"/>
          </w:tcPr>
          <w:p w14:paraId="2B734339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14:paraId="7FE6B6AC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</w:tr>
      <w:tr w:rsidR="00554E08" w14:paraId="142E0A3A" w14:textId="77777777" w:rsidTr="008F76D9">
        <w:tc>
          <w:tcPr>
            <w:tcW w:w="1038" w:type="dxa"/>
          </w:tcPr>
          <w:p w14:paraId="440746FA" w14:textId="77777777" w:rsidR="00554E08" w:rsidRPr="00EE5714" w:rsidRDefault="00554E08" w:rsidP="008F76D9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1039" w:type="dxa"/>
          </w:tcPr>
          <w:p w14:paraId="663AC806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  <w:r w:rsidRPr="00EE5714">
              <w:rPr>
                <w:i/>
                <w:iCs/>
                <w:color w:val="000000"/>
                <w:sz w:val="20"/>
                <w:szCs w:val="20"/>
              </w:rPr>
              <w:t>Vaccine/ Immunization/ Health/ Vaccination Coverage*/ Childhood Immunization</w:t>
            </w:r>
          </w:p>
        </w:tc>
        <w:tc>
          <w:tcPr>
            <w:tcW w:w="1039" w:type="dxa"/>
          </w:tcPr>
          <w:p w14:paraId="78187AE6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039" w:type="dxa"/>
          </w:tcPr>
          <w:p w14:paraId="5E2FB8E6" w14:textId="77777777" w:rsidR="00554E08" w:rsidRPr="00EE5714" w:rsidRDefault="00554E08" w:rsidP="008F76D9">
            <w:pPr>
              <w:jc w:val="center"/>
              <w:textAlignment w:val="baseline"/>
              <w:rPr>
                <w:i/>
                <w:iCs/>
                <w:color w:val="000000"/>
                <w:sz w:val="20"/>
                <w:szCs w:val="20"/>
              </w:rPr>
            </w:pPr>
            <w:r w:rsidRPr="00EE5714">
              <w:rPr>
                <w:i/>
                <w:iCs/>
                <w:color w:val="000000"/>
                <w:sz w:val="20"/>
                <w:szCs w:val="20"/>
              </w:rPr>
              <w:t>Healthcare Disparities*/</w:t>
            </w:r>
          </w:p>
          <w:p w14:paraId="67D52665" w14:textId="77777777" w:rsidR="00554E08" w:rsidRPr="00EE5714" w:rsidRDefault="00554E08" w:rsidP="008F76D9">
            <w:pPr>
              <w:jc w:val="center"/>
              <w:textAlignment w:val="baseline"/>
              <w:rPr>
                <w:i/>
                <w:iCs/>
                <w:color w:val="000000"/>
                <w:sz w:val="20"/>
                <w:szCs w:val="20"/>
              </w:rPr>
            </w:pPr>
            <w:r w:rsidRPr="00EE5714">
              <w:rPr>
                <w:i/>
                <w:iCs/>
                <w:color w:val="000000"/>
                <w:sz w:val="20"/>
                <w:szCs w:val="20"/>
              </w:rPr>
              <w:t>Rate/</w:t>
            </w:r>
          </w:p>
          <w:p w14:paraId="772EDE89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  <w:r w:rsidRPr="00EE5714">
              <w:rPr>
                <w:i/>
                <w:iCs/>
                <w:color w:val="000000"/>
                <w:sz w:val="20"/>
                <w:szCs w:val="20"/>
              </w:rPr>
              <w:t>Access/ Distribution/ Intervention/ Program</w:t>
            </w:r>
          </w:p>
        </w:tc>
        <w:tc>
          <w:tcPr>
            <w:tcW w:w="1039" w:type="dxa"/>
          </w:tcPr>
          <w:p w14:paraId="5C1C128C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039" w:type="dxa"/>
          </w:tcPr>
          <w:p w14:paraId="3C006A8A" w14:textId="77777777" w:rsidR="00554E08" w:rsidRPr="00EE5714" w:rsidRDefault="00554E08" w:rsidP="008F76D9">
            <w:pPr>
              <w:jc w:val="center"/>
              <w:textAlignment w:val="baseline"/>
              <w:rPr>
                <w:i/>
                <w:iCs/>
                <w:color w:val="000000"/>
                <w:sz w:val="20"/>
                <w:szCs w:val="20"/>
              </w:rPr>
            </w:pPr>
            <w:r w:rsidRPr="00EE5714">
              <w:rPr>
                <w:i/>
                <w:iCs/>
                <w:color w:val="000000"/>
                <w:sz w:val="20"/>
                <w:szCs w:val="20"/>
              </w:rPr>
              <w:t>Gender Equity*/</w:t>
            </w:r>
          </w:p>
          <w:p w14:paraId="7703F643" w14:textId="77777777" w:rsidR="00554E08" w:rsidRPr="00EE5714" w:rsidRDefault="00554E08" w:rsidP="008F76D9">
            <w:pPr>
              <w:jc w:val="center"/>
              <w:textAlignment w:val="baseline"/>
              <w:rPr>
                <w:i/>
                <w:iCs/>
                <w:color w:val="000000"/>
                <w:sz w:val="20"/>
                <w:szCs w:val="20"/>
              </w:rPr>
            </w:pPr>
            <w:r w:rsidRPr="00EE5714">
              <w:rPr>
                <w:i/>
                <w:iCs/>
                <w:color w:val="000000"/>
                <w:sz w:val="20"/>
                <w:szCs w:val="20"/>
              </w:rPr>
              <w:t>Gender/</w:t>
            </w:r>
          </w:p>
          <w:p w14:paraId="6E0B6924" w14:textId="77777777" w:rsidR="00554E08" w:rsidRPr="00EE5714" w:rsidRDefault="00554E08" w:rsidP="008F76D9">
            <w:pPr>
              <w:jc w:val="center"/>
              <w:textAlignment w:val="baseline"/>
              <w:rPr>
                <w:i/>
                <w:iCs/>
                <w:color w:val="000000"/>
                <w:sz w:val="20"/>
                <w:szCs w:val="20"/>
              </w:rPr>
            </w:pPr>
            <w:r w:rsidRPr="00EE5714">
              <w:rPr>
                <w:i/>
                <w:iCs/>
                <w:color w:val="000000"/>
                <w:sz w:val="20"/>
                <w:szCs w:val="20"/>
              </w:rPr>
              <w:t>Male/</w:t>
            </w:r>
          </w:p>
          <w:p w14:paraId="46CD6D35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  <w:r w:rsidRPr="00EE5714">
              <w:rPr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39" w:type="dxa"/>
          </w:tcPr>
          <w:p w14:paraId="51E37015" w14:textId="77777777" w:rsidR="00554E08" w:rsidRPr="00EE5714" w:rsidRDefault="00554E08" w:rsidP="008F76D9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E5714">
              <w:rPr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1039" w:type="dxa"/>
          </w:tcPr>
          <w:p w14:paraId="1D4FA9B3" w14:textId="77777777" w:rsidR="00554E08" w:rsidRPr="00EE5714" w:rsidRDefault="00554E08" w:rsidP="008F76D9">
            <w:pPr>
              <w:jc w:val="center"/>
              <w:textAlignment w:val="baseline"/>
              <w:rPr>
                <w:sz w:val="20"/>
                <w:szCs w:val="20"/>
              </w:rPr>
            </w:pPr>
            <w:r w:rsidRPr="00EE5714">
              <w:rPr>
                <w:i/>
                <w:iCs/>
                <w:color w:val="000000"/>
                <w:sz w:val="20"/>
                <w:szCs w:val="20"/>
              </w:rPr>
              <w:t>Madagascar*</w:t>
            </w:r>
          </w:p>
        </w:tc>
      </w:tr>
    </w:tbl>
    <w:p w14:paraId="7A66879F" w14:textId="77777777" w:rsidR="003E7D5E" w:rsidRDefault="003E7D5E" w:rsidP="00554E08">
      <w:pPr>
        <w:textAlignment w:val="baseline"/>
        <w:rPr>
          <w:i/>
          <w:iCs/>
          <w:sz w:val="20"/>
          <w:szCs w:val="20"/>
        </w:rPr>
      </w:pPr>
    </w:p>
    <w:p w14:paraId="454B1083" w14:textId="4E464F8C" w:rsidR="00554E08" w:rsidRPr="002377EE" w:rsidRDefault="00554E08" w:rsidP="00554E08">
      <w:pPr>
        <w:textAlignment w:val="baseline"/>
        <w:rPr>
          <w:i/>
          <w:iCs/>
          <w:sz w:val="20"/>
          <w:szCs w:val="20"/>
        </w:rPr>
      </w:pPr>
      <w:r w:rsidRPr="002377EE">
        <w:rPr>
          <w:i/>
          <w:iCs/>
          <w:sz w:val="20"/>
          <w:szCs w:val="20"/>
        </w:rPr>
        <w:t>*Included as MESH term in MEDLINE search</w:t>
      </w:r>
    </w:p>
    <w:p w14:paraId="6BC54954" w14:textId="77777777" w:rsidR="00554E08" w:rsidRPr="002377EE" w:rsidRDefault="00554E08" w:rsidP="00554E08">
      <w:pPr>
        <w:textAlignment w:val="baseline"/>
        <w:rPr>
          <w:i/>
          <w:iCs/>
          <w:sz w:val="20"/>
          <w:szCs w:val="20"/>
        </w:rPr>
      </w:pPr>
      <w:r w:rsidRPr="002377EE">
        <w:rPr>
          <w:i/>
          <w:iCs/>
          <w:sz w:val="20"/>
          <w:szCs w:val="20"/>
        </w:rPr>
        <w:t>**BO: Boolean Operator</w:t>
      </w:r>
    </w:p>
    <w:p w14:paraId="2A578B77" w14:textId="4B8DCAAE" w:rsidR="00554E08" w:rsidRPr="0098195B" w:rsidRDefault="00554E08" w:rsidP="00157CBE">
      <w:pPr>
        <w:textAlignment w:val="baseline"/>
      </w:pPr>
    </w:p>
    <w:p w14:paraId="77856D14" w14:textId="77777777" w:rsidR="0072230A" w:rsidRDefault="0072230A"/>
    <w:sectPr w:rsidR="00722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F26"/>
    <w:rsid w:val="0005016A"/>
    <w:rsid w:val="00052F81"/>
    <w:rsid w:val="000649B0"/>
    <w:rsid w:val="00066871"/>
    <w:rsid w:val="00071E1D"/>
    <w:rsid w:val="000F3BE6"/>
    <w:rsid w:val="001447BC"/>
    <w:rsid w:val="00157CBE"/>
    <w:rsid w:val="00175909"/>
    <w:rsid w:val="00233261"/>
    <w:rsid w:val="003E7D5E"/>
    <w:rsid w:val="004B5ACB"/>
    <w:rsid w:val="004B7E99"/>
    <w:rsid w:val="00554E08"/>
    <w:rsid w:val="005A2232"/>
    <w:rsid w:val="00637049"/>
    <w:rsid w:val="006914DC"/>
    <w:rsid w:val="006C606D"/>
    <w:rsid w:val="006C690D"/>
    <w:rsid w:val="006C6DC3"/>
    <w:rsid w:val="00704071"/>
    <w:rsid w:val="00714E27"/>
    <w:rsid w:val="0072230A"/>
    <w:rsid w:val="00754881"/>
    <w:rsid w:val="00764388"/>
    <w:rsid w:val="007D5284"/>
    <w:rsid w:val="008B1893"/>
    <w:rsid w:val="009845C4"/>
    <w:rsid w:val="00A1103D"/>
    <w:rsid w:val="00A5231A"/>
    <w:rsid w:val="00A852DC"/>
    <w:rsid w:val="00AA66F9"/>
    <w:rsid w:val="00B46FDC"/>
    <w:rsid w:val="00B57B51"/>
    <w:rsid w:val="00BA5F26"/>
    <w:rsid w:val="00BC4549"/>
    <w:rsid w:val="00C31CB5"/>
    <w:rsid w:val="00D430C6"/>
    <w:rsid w:val="00F2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2B14F"/>
  <w15:chartTrackingRefBased/>
  <w15:docId w15:val="{E4F67352-A051-534D-944F-D0A3AD68D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E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54E0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hesy</dc:creator>
  <cp:keywords/>
  <dc:description/>
  <cp:lastModifiedBy>Emma Hahesy</cp:lastModifiedBy>
  <cp:revision>4</cp:revision>
  <dcterms:created xsi:type="dcterms:W3CDTF">2022-07-07T00:44:00Z</dcterms:created>
  <dcterms:modified xsi:type="dcterms:W3CDTF">2022-07-07T00:45:00Z</dcterms:modified>
</cp:coreProperties>
</file>